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5Dark-Accent6"/>
        <w:tblpPr w:leftFromText="180" w:rightFromText="180" w:vertAnchor="page" w:horzAnchor="margin" w:tblpXSpec="center" w:tblpY="2311"/>
        <w:tblW w:w="13675" w:type="dxa"/>
        <w:tblLayout w:type="fixed"/>
        <w:tblLook w:val="04A0" w:firstRow="1" w:lastRow="0" w:firstColumn="1" w:lastColumn="0" w:noHBand="0" w:noVBand="1"/>
      </w:tblPr>
      <w:tblGrid>
        <w:gridCol w:w="1849"/>
        <w:gridCol w:w="1746"/>
        <w:gridCol w:w="1170"/>
        <w:gridCol w:w="1979"/>
        <w:gridCol w:w="1939"/>
        <w:gridCol w:w="1752"/>
        <w:gridCol w:w="1170"/>
        <w:gridCol w:w="2070"/>
      </w:tblGrid>
      <w:tr w:rsidR="006A3577" w:rsidRPr="00A1160E" w:rsidTr="00747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5" w:type="dxa"/>
            <w:gridSpan w:val="8"/>
            <w:shd w:val="clear" w:color="auto" w:fill="C5E0B3" w:themeFill="accent6" w:themeFillTint="66"/>
          </w:tcPr>
          <w:p w:rsidR="006A3577" w:rsidRPr="00177F44" w:rsidRDefault="00177F44" w:rsidP="0009707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77F4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  <w:t>S</w:t>
            </w:r>
            <w:r w:rsidRPr="00177F4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  <w:t xml:space="preserve">upplementary </w:t>
            </w:r>
            <w:r w:rsidRPr="00177F4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  <w:t>T</w:t>
            </w:r>
            <w:r w:rsidRPr="00177F4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  <w:t>able 1</w:t>
            </w:r>
            <w:r w:rsidR="006A3577" w:rsidRPr="00177F4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. Risk of bias assessment using Quality Assessment of Diagnostic Accuracy Studies-2 (Quadas-2)</w:t>
            </w:r>
          </w:p>
        </w:tc>
      </w:tr>
      <w:tr w:rsidR="006A3577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shd w:val="clear" w:color="auto" w:fill="C5E0B3" w:themeFill="accent6" w:themeFillTint="66"/>
          </w:tcPr>
          <w:p w:rsidR="006A3577" w:rsidRPr="00747066" w:rsidRDefault="006A3577" w:rsidP="00557A9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tudy</w:t>
            </w:r>
            <w:r w:rsidR="00C1314B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</w:t>
            </w:r>
            <w:r w:rsidR="00AE672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6834" w:type="dxa"/>
            <w:gridSpan w:val="4"/>
          </w:tcPr>
          <w:p w:rsidR="006A3577" w:rsidRPr="00A1160E" w:rsidRDefault="00032380" w:rsidP="00557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Risk of bias</w:t>
            </w:r>
          </w:p>
        </w:tc>
        <w:tc>
          <w:tcPr>
            <w:tcW w:w="4992" w:type="dxa"/>
            <w:gridSpan w:val="3"/>
          </w:tcPr>
          <w:p w:rsidR="006A3577" w:rsidRPr="00A1160E" w:rsidRDefault="00032380" w:rsidP="00557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Applicability concerns</w:t>
            </w:r>
          </w:p>
        </w:tc>
      </w:tr>
      <w:tr w:rsidR="00505380" w:rsidRPr="00A1160E" w:rsidTr="0074706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shd w:val="clear" w:color="auto" w:fill="C5E0B3" w:themeFill="accent6" w:themeFillTint="66"/>
          </w:tcPr>
          <w:p w:rsidR="006A3577" w:rsidRPr="00747066" w:rsidRDefault="006A3577" w:rsidP="00557A9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6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Patient selection</w:t>
            </w:r>
          </w:p>
        </w:tc>
        <w:tc>
          <w:tcPr>
            <w:tcW w:w="1170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Index test</w:t>
            </w:r>
          </w:p>
        </w:tc>
        <w:tc>
          <w:tcPr>
            <w:tcW w:w="1979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  <w:r w:rsidR="00505380" w:rsidRPr="00A116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1160E">
              <w:rPr>
                <w:rFonts w:asciiTheme="majorBidi" w:hAnsiTheme="majorBidi" w:cstheme="majorBidi"/>
                <w:sz w:val="20"/>
                <w:szCs w:val="20"/>
              </w:rPr>
              <w:t>standard</w:t>
            </w:r>
          </w:p>
        </w:tc>
        <w:tc>
          <w:tcPr>
            <w:tcW w:w="1939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Flow and</w:t>
            </w:r>
            <w:r w:rsidR="00505380" w:rsidRPr="00A116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1160E">
              <w:rPr>
                <w:rFonts w:asciiTheme="majorBidi" w:hAnsiTheme="majorBidi" w:cstheme="majorBidi"/>
                <w:sz w:val="20"/>
                <w:szCs w:val="20"/>
              </w:rPr>
              <w:t>timing</w:t>
            </w:r>
          </w:p>
        </w:tc>
        <w:tc>
          <w:tcPr>
            <w:tcW w:w="1752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Patient</w:t>
            </w:r>
            <w:r w:rsidR="00505380" w:rsidRPr="00A116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1160E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170" w:type="dxa"/>
          </w:tcPr>
          <w:p w:rsidR="006A3577" w:rsidRPr="00A1160E" w:rsidRDefault="00505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 xml:space="preserve">Index </w:t>
            </w:r>
            <w:r w:rsidR="00032380" w:rsidRPr="00A1160E">
              <w:rPr>
                <w:rFonts w:asciiTheme="majorBidi" w:hAnsiTheme="majorBidi" w:cstheme="majorBidi"/>
                <w:sz w:val="20"/>
                <w:szCs w:val="20"/>
              </w:rPr>
              <w:t>test</w:t>
            </w:r>
          </w:p>
        </w:tc>
        <w:tc>
          <w:tcPr>
            <w:tcW w:w="2070" w:type="dxa"/>
          </w:tcPr>
          <w:p w:rsidR="006A3577" w:rsidRPr="00A1160E" w:rsidRDefault="00032380" w:rsidP="00557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  <w:r w:rsidR="00505380" w:rsidRPr="00A116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1160E">
              <w:rPr>
                <w:rFonts w:asciiTheme="majorBidi" w:hAnsiTheme="majorBidi" w:cstheme="majorBidi"/>
                <w:sz w:val="20"/>
                <w:szCs w:val="20"/>
              </w:rPr>
              <w:t>standard</w:t>
            </w:r>
          </w:p>
        </w:tc>
      </w:tr>
      <w:tr w:rsidR="00747066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Leão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746" w:type="dxa"/>
          </w:tcPr>
          <w:p w:rsidR="00097071" w:rsidRPr="00A1160E" w:rsidRDefault="002A4578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1375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93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820F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  <w:tr w:rsidR="00097071" w:rsidRPr="00A1160E" w:rsidTr="0074706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Lafin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1746" w:type="dxa"/>
          </w:tcPr>
          <w:p w:rsidR="00097071" w:rsidRPr="00A1160E" w:rsidRDefault="001375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097071" w:rsidRPr="00A1160E" w:rsidRDefault="001375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979" w:type="dxa"/>
          </w:tcPr>
          <w:p w:rsidR="00097071" w:rsidRPr="00A1160E" w:rsidRDefault="001375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820F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  <w:tr w:rsidR="00747066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Lafin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746" w:type="dxa"/>
          </w:tcPr>
          <w:p w:rsidR="00097071" w:rsidRPr="00A1160E" w:rsidRDefault="002A4578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2A4578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70" w:type="dxa"/>
          </w:tcPr>
          <w:p w:rsidR="00097071" w:rsidRPr="00A1160E" w:rsidRDefault="00820F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097071" w:rsidRPr="00A1160E" w:rsidTr="0074706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appi</w:t>
            </w:r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752" w:type="dxa"/>
          </w:tcPr>
          <w:p w:rsidR="00097071" w:rsidRPr="00A1160E" w:rsidRDefault="00820F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747066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Konneh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  <w:tr w:rsidR="00097071" w:rsidRPr="00A1160E" w:rsidTr="0074706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ore</w:t>
            </w:r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1375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820F5E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  <w:tr w:rsidR="00747066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eckmann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1375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CD4DFC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820F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097071" w:rsidRPr="00A1160E" w:rsidTr="0074706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elemeyer</w:t>
            </w:r>
            <w:proofErr w:type="spellEnd"/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  <w:tr w:rsidR="00747066" w:rsidRPr="00A1160E" w:rsidTr="00747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shd w:val="clear" w:color="auto" w:fill="C5E0B3" w:themeFill="accent6" w:themeFillTint="66"/>
          </w:tcPr>
          <w:p w:rsidR="00097071" w:rsidRPr="00747066" w:rsidRDefault="00097071" w:rsidP="00097071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hor</w:t>
            </w:r>
            <w:r w:rsidR="002A4578" w:rsidRPr="00747066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2024</w:t>
            </w:r>
          </w:p>
        </w:tc>
        <w:tc>
          <w:tcPr>
            <w:tcW w:w="1746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13755E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197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9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52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097071" w:rsidRPr="00A1160E" w:rsidRDefault="00097071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:rsidR="00097071" w:rsidRPr="00A1160E" w:rsidRDefault="00CD4DFC" w:rsidP="00097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160E">
              <w:rPr>
                <w:rFonts w:asciiTheme="majorBidi" w:hAnsiTheme="majorBidi" w:cstheme="majorBidi"/>
                <w:sz w:val="20"/>
                <w:szCs w:val="20"/>
              </w:rPr>
              <w:t>Unclear</w:t>
            </w:r>
          </w:p>
        </w:tc>
      </w:tr>
    </w:tbl>
    <w:p w:rsidR="000D50EC" w:rsidRPr="00A1160E" w:rsidRDefault="000D50EC" w:rsidP="006A3577">
      <w:pPr>
        <w:rPr>
          <w:rFonts w:asciiTheme="majorBidi" w:hAnsiTheme="majorBidi" w:cstheme="majorBidi"/>
        </w:rPr>
      </w:pPr>
    </w:p>
    <w:sectPr w:rsidR="000D50EC" w:rsidRPr="00A1160E" w:rsidSect="006A3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577"/>
    <w:rsid w:val="000312F5"/>
    <w:rsid w:val="00032380"/>
    <w:rsid w:val="00040FF6"/>
    <w:rsid w:val="0006573D"/>
    <w:rsid w:val="00097071"/>
    <w:rsid w:val="000D50EC"/>
    <w:rsid w:val="0013755E"/>
    <w:rsid w:val="00177F44"/>
    <w:rsid w:val="00190E02"/>
    <w:rsid w:val="00212E69"/>
    <w:rsid w:val="002A4578"/>
    <w:rsid w:val="00304CF5"/>
    <w:rsid w:val="00343845"/>
    <w:rsid w:val="005038F7"/>
    <w:rsid w:val="00505380"/>
    <w:rsid w:val="0051575B"/>
    <w:rsid w:val="00557A96"/>
    <w:rsid w:val="005F0F58"/>
    <w:rsid w:val="006A3577"/>
    <w:rsid w:val="0074216A"/>
    <w:rsid w:val="00747066"/>
    <w:rsid w:val="00767919"/>
    <w:rsid w:val="007934BD"/>
    <w:rsid w:val="0079418A"/>
    <w:rsid w:val="00820F5E"/>
    <w:rsid w:val="008E33F1"/>
    <w:rsid w:val="008F7E83"/>
    <w:rsid w:val="00913E55"/>
    <w:rsid w:val="00973FE8"/>
    <w:rsid w:val="00996563"/>
    <w:rsid w:val="009B70B8"/>
    <w:rsid w:val="00A1160E"/>
    <w:rsid w:val="00AE6728"/>
    <w:rsid w:val="00B0573C"/>
    <w:rsid w:val="00B34609"/>
    <w:rsid w:val="00B43228"/>
    <w:rsid w:val="00BA6B01"/>
    <w:rsid w:val="00BB2258"/>
    <w:rsid w:val="00BE22F1"/>
    <w:rsid w:val="00C1314B"/>
    <w:rsid w:val="00C630B2"/>
    <w:rsid w:val="00CD4DFC"/>
    <w:rsid w:val="00DB1A07"/>
    <w:rsid w:val="00F0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3906D"/>
  <w15:chartTrackingRefBased/>
  <w15:docId w15:val="{C8596E26-DDE9-4676-99A3-8D8D5507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6">
    <w:name w:val="Grid Table 3 Accent 6"/>
    <w:basedOn w:val="TableNormal"/>
    <w:uiPriority w:val="48"/>
    <w:rsid w:val="0009707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74706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7470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4">
    <w:name w:val="Grid Table 5 Dark Accent 4"/>
    <w:basedOn w:val="TableNormal"/>
    <w:uiPriority w:val="50"/>
    <w:rsid w:val="0074706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Mehdi</cp:lastModifiedBy>
  <cp:revision>35</cp:revision>
  <dcterms:created xsi:type="dcterms:W3CDTF">2023-08-15T08:51:00Z</dcterms:created>
  <dcterms:modified xsi:type="dcterms:W3CDTF">2024-10-09T18:47:00Z</dcterms:modified>
</cp:coreProperties>
</file>